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D7EB1" w14:textId="77777777" w:rsidR="008412DC" w:rsidRDefault="008412DC" w:rsidP="008412DC">
      <w:pPr>
        <w:spacing w:after="0" w:line="240" w:lineRule="auto"/>
        <w:rPr>
          <w:rFonts w:ascii="Cambria" w:eastAsia="Cambria" w:hAnsi="Cambria" w:cs="Cambria"/>
          <w:sz w:val="20"/>
        </w:rPr>
      </w:pPr>
      <w:r>
        <w:rPr>
          <w:rFonts w:ascii="Cambria" w:eastAsia="Cambria" w:hAnsi="Cambria" w:cs="Cambria"/>
          <w:sz w:val="20"/>
        </w:rPr>
        <w:t xml:space="preserve">Table </w:t>
      </w:r>
      <w:r w:rsidR="00B10623">
        <w:rPr>
          <w:rFonts w:ascii="Cambria" w:eastAsia="Cambria" w:hAnsi="Cambria" w:cs="Cambria"/>
          <w:sz w:val="20"/>
        </w:rPr>
        <w:t>S</w:t>
      </w:r>
      <w:bookmarkStart w:id="0" w:name="_GoBack"/>
      <w:bookmarkEnd w:id="0"/>
      <w:r>
        <w:rPr>
          <w:rFonts w:ascii="Cambria" w:eastAsia="Cambria" w:hAnsi="Cambria" w:cs="Cambria"/>
          <w:sz w:val="20"/>
        </w:rPr>
        <w:t>1. Summary of macroscopic fabric groups and associated mineralogies by map scanning. Highlighted samples were sampled for SEM analysis.</w:t>
      </w:r>
    </w:p>
    <w:p w14:paraId="2CC23F51" w14:textId="77777777" w:rsidR="008412DC" w:rsidRPr="004A3EDB" w:rsidRDefault="008412DC" w:rsidP="008412DC">
      <w:pPr>
        <w:spacing w:after="0" w:line="240" w:lineRule="auto"/>
        <w:rPr>
          <w:rFonts w:ascii="Cambria" w:eastAsia="Cambria" w:hAnsi="Cambria" w:cs="Cambria"/>
          <w:sz w:val="20"/>
        </w:rPr>
      </w:pPr>
    </w:p>
    <w:tbl>
      <w:tblPr>
        <w:tblW w:w="8931" w:type="dxa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66"/>
        <w:gridCol w:w="1369"/>
        <w:gridCol w:w="2443"/>
        <w:gridCol w:w="4253"/>
      </w:tblGrid>
      <w:tr w:rsidR="008412DC" w:rsidRPr="004A42A5" w14:paraId="7E6C5C43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03D95F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Fabric group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6EE46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Samples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DFC853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Clay matrix (%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514EA46" w14:textId="77777777" w:rsidR="008412DC" w:rsidRPr="000F0948" w:rsidRDefault="008412DC" w:rsidP="001765CC">
            <w:pPr>
              <w:spacing w:after="0" w:line="240" w:lineRule="auto"/>
              <w:rPr>
                <w:rFonts w:ascii="Cambria" w:hAnsi="Cambria"/>
                <w:sz w:val="20"/>
                <w:szCs w:val="20"/>
              </w:rPr>
            </w:pPr>
            <w:r w:rsidRPr="000F0948">
              <w:rPr>
                <w:rFonts w:ascii="Cambria" w:hAnsi="Cambria"/>
                <w:sz w:val="20"/>
                <w:szCs w:val="20"/>
              </w:rPr>
              <w:t>Mineral inclusions (%)</w:t>
            </w:r>
          </w:p>
        </w:tc>
      </w:tr>
      <w:tr w:rsidR="008412DC" w:rsidRPr="004A42A5" w14:paraId="54BE868F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1C7891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1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4A20D3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3</w:t>
            </w:r>
          </w:p>
          <w:p w14:paraId="47DA29CD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0</w:t>
            </w:r>
          </w:p>
          <w:p w14:paraId="17826D93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6</w:t>
            </w:r>
          </w:p>
          <w:p w14:paraId="01B25A8D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50</w:t>
            </w:r>
          </w:p>
          <w:p w14:paraId="324884E7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W5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1F55C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79%)</w:t>
            </w:r>
          </w:p>
          <w:p w14:paraId="042BA00C" w14:textId="77777777" w:rsidR="008412DC" w:rsidRPr="00F1233E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8A7A88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2%)</w:t>
            </w:r>
          </w:p>
          <w:p w14:paraId="72F91769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lagioclase feldspar (2%)</w:t>
            </w:r>
          </w:p>
          <w:p w14:paraId="59040537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Rock fragments (hornblendes)</w:t>
            </w:r>
          </w:p>
          <w:p w14:paraId="0A48E26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lkali feldspar (&lt;1%)</w:t>
            </w:r>
          </w:p>
          <w:p w14:paraId="29215D16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mphibole (&lt;1%)</w:t>
            </w:r>
          </w:p>
          <w:p w14:paraId="7FFCD12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Haematite (&lt;1%)</w:t>
            </w:r>
          </w:p>
          <w:p w14:paraId="20F0E644" w14:textId="77777777" w:rsidR="008412DC" w:rsidRPr="00F1233E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Rutile (&lt;1%)</w:t>
            </w:r>
          </w:p>
        </w:tc>
      </w:tr>
      <w:tr w:rsidR="008412DC" w:rsidRPr="004A42A5" w14:paraId="6759FD07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3CFD35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2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CAAB4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2</w:t>
            </w:r>
          </w:p>
          <w:p w14:paraId="0C189DA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4</w:t>
            </w:r>
          </w:p>
          <w:p w14:paraId="2764DC9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5</w:t>
            </w:r>
          </w:p>
          <w:p w14:paraId="6370882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13</w:t>
            </w:r>
          </w:p>
          <w:p w14:paraId="6F23B8B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W54</w:t>
            </w:r>
          </w:p>
          <w:p w14:paraId="48737843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3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98C5E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57%)</w:t>
            </w:r>
          </w:p>
          <w:p w14:paraId="04EAA674" w14:textId="77777777" w:rsidR="008412DC" w:rsidRPr="004A42A5" w:rsidRDefault="008412DC" w:rsidP="001765CC">
            <w:pPr>
              <w:spacing w:after="0" w:line="240" w:lineRule="auto"/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9005B60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12%)</w:t>
            </w:r>
          </w:p>
          <w:p w14:paraId="5DBE444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lagioclase feldspar (oligoclase?) (14%)</w:t>
            </w:r>
          </w:p>
          <w:p w14:paraId="674EE9F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ndalusite (or another Kyanite?) (1%)</w:t>
            </w:r>
          </w:p>
          <w:p w14:paraId="5972276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lkali feldspar (1%)</w:t>
            </w:r>
          </w:p>
          <w:p w14:paraId="0B5DAA1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yroxene (Ferroan augite) (1%)</w:t>
            </w:r>
          </w:p>
          <w:p w14:paraId="23537692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honnosite? (Fe rich silicate) (1%)</w:t>
            </w:r>
          </w:p>
          <w:p w14:paraId="53F891A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Ilmenite (&lt;1%)</w:t>
            </w:r>
          </w:p>
          <w:p w14:paraId="01F9CDD4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SiCaAlO? (&lt;1%)</w:t>
            </w:r>
          </w:p>
        </w:tc>
      </w:tr>
      <w:tr w:rsidR="008412DC" w:rsidRPr="004A42A5" w14:paraId="06A5E073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4CEC89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3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1AF8F8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52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E1A97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71%)</w:t>
            </w:r>
          </w:p>
          <w:p w14:paraId="2ADECAD4" w14:textId="77777777" w:rsidR="008412DC" w:rsidRPr="004A42A5" w:rsidRDefault="008412DC" w:rsidP="001765CC">
            <w:pPr>
              <w:spacing w:after="0" w:line="240" w:lineRule="auto"/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4017F4C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8%)</w:t>
            </w:r>
          </w:p>
          <w:p w14:paraId="7216D80D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yroxene (augite) (8%)</w:t>
            </w:r>
          </w:p>
          <w:p w14:paraId="716B4F6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mphibole (3%)</w:t>
            </w:r>
          </w:p>
          <w:p w14:paraId="3CD2E73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lagioclase feldspar (albite?) (3%)</w:t>
            </w:r>
          </w:p>
          <w:p w14:paraId="01FDAC29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lkali feldspar (&lt;1%)</w:t>
            </w:r>
          </w:p>
          <w:p w14:paraId="7BC25FAE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hegmite? (Ca rich silicate) (&lt;1%)</w:t>
            </w:r>
          </w:p>
          <w:p w14:paraId="6ADD9EA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Fe-Oxide (&lt;1%)</w:t>
            </w:r>
          </w:p>
          <w:p w14:paraId="531C7AF5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Titanite? (&lt;1%)</w:t>
            </w:r>
          </w:p>
        </w:tc>
      </w:tr>
      <w:tr w:rsidR="008412DC" w:rsidRPr="004A42A5" w14:paraId="2754B1D4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A04E48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4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E7E3F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6</w:t>
            </w:r>
          </w:p>
          <w:p w14:paraId="3F216355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9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C7D3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56%)</w:t>
            </w:r>
          </w:p>
          <w:p w14:paraId="518D39F7" w14:textId="77777777" w:rsidR="008412DC" w:rsidRPr="004A42A5" w:rsidRDefault="008412DC" w:rsidP="001765CC">
            <w:pPr>
              <w:spacing w:after="0" w:line="240" w:lineRule="auto"/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31F5AA8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16%)</w:t>
            </w:r>
          </w:p>
          <w:p w14:paraId="389C935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lagioclase feldspar (oligolcase?) (3%)</w:t>
            </w:r>
          </w:p>
          <w:p w14:paraId="69CCC88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lkali feldspar (orthoclase?) (2%)</w:t>
            </w:r>
          </w:p>
          <w:p w14:paraId="70356956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yroxene (1%)</w:t>
            </w:r>
          </w:p>
          <w:p w14:paraId="4C16EBF9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ndalusite (&lt;1%)</w:t>
            </w:r>
          </w:p>
          <w:p w14:paraId="2667804E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Ilmenite (&lt;1%)</w:t>
            </w:r>
          </w:p>
          <w:p w14:paraId="6BB209C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Olivine? (&lt;1%)</w:t>
            </w:r>
          </w:p>
          <w:p w14:paraId="282ED2AB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SiCaAlO? (&lt;1%)</w:t>
            </w:r>
          </w:p>
        </w:tc>
      </w:tr>
      <w:tr w:rsidR="008412DC" w:rsidRPr="004A42A5" w14:paraId="3403E4E1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6E555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5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08ED7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7</w:t>
            </w:r>
          </w:p>
          <w:p w14:paraId="418B6E69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45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178D1C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69%)</w:t>
            </w:r>
          </w:p>
          <w:p w14:paraId="2B8D3248" w14:textId="77777777" w:rsidR="008412DC" w:rsidRPr="004A42A5" w:rsidRDefault="008412DC" w:rsidP="001765CC">
            <w:pPr>
              <w:spacing w:after="0" w:line="240" w:lineRule="auto"/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62CEB617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8%)</w:t>
            </w:r>
          </w:p>
          <w:p w14:paraId="2F2C8A9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Feldspathic rock fragments (present)</w:t>
            </w:r>
          </w:p>
          <w:p w14:paraId="5ACC99F7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mphibole (&lt;1%)</w:t>
            </w:r>
          </w:p>
          <w:p w14:paraId="763B88E5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Haematite (&lt;1%)</w:t>
            </w:r>
          </w:p>
          <w:p w14:paraId="64FFB62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Ilmenite (&lt;1%)</w:t>
            </w:r>
          </w:p>
          <w:p w14:paraId="40FC8EED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Prehnite (or pumpellyite/porphyrite?) (&lt;1%)</w:t>
            </w:r>
          </w:p>
        </w:tc>
      </w:tr>
      <w:tr w:rsidR="008412DC" w:rsidRPr="004A42A5" w14:paraId="2B380F2D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7049DB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6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E204A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98689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68%)</w:t>
            </w:r>
          </w:p>
          <w:p w14:paraId="706AEC77" w14:textId="77777777" w:rsidR="008412DC" w:rsidRPr="004A42A5" w:rsidRDefault="008412DC" w:rsidP="001765CC">
            <w:pPr>
              <w:spacing w:after="0" w:line="240" w:lineRule="auto"/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50FE81F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2%)</w:t>
            </w:r>
          </w:p>
          <w:p w14:paraId="4ECDFBB6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Rock (foliated hornblende) (present)</w:t>
            </w:r>
          </w:p>
          <w:p w14:paraId="4F3E5A6B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Olivine? (3%)</w:t>
            </w:r>
          </w:p>
          <w:p w14:paraId="261FAAE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Amphibole (2%)</w:t>
            </w:r>
          </w:p>
          <w:p w14:paraId="27EBB583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SiCaAlO? (2%)</w:t>
            </w:r>
          </w:p>
          <w:p w14:paraId="189F1D69" w14:textId="77777777" w:rsidR="008412DC" w:rsidRPr="004A42A5" w:rsidRDefault="008412DC" w:rsidP="001765CC">
            <w:pPr>
              <w:spacing w:after="0" w:line="240" w:lineRule="auto"/>
            </w:pPr>
            <w:r>
              <w:rPr>
                <w:rFonts w:ascii="Cambria" w:eastAsia="Cambria" w:hAnsi="Cambria" w:cs="Cambria"/>
                <w:sz w:val="20"/>
              </w:rPr>
              <w:t>Staurolite? (&lt;1%)</w:t>
            </w:r>
          </w:p>
        </w:tc>
      </w:tr>
      <w:tr w:rsidR="008412DC" w:rsidRPr="004A42A5" w14:paraId="52E7CFFC" w14:textId="77777777" w:rsidTr="008412DC">
        <w:trPr>
          <w:trHeight w:val="1"/>
        </w:trPr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AAF682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7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BFA5CD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1</w:t>
            </w:r>
          </w:p>
          <w:p w14:paraId="28489BBD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2</w:t>
            </w:r>
          </w:p>
          <w:p w14:paraId="048B7B9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  <w:r>
              <w:rPr>
                <w:rFonts w:ascii="Cambria" w:eastAsia="Cambria" w:hAnsi="Cambria" w:cs="Cambria"/>
                <w:color w:val="3366FF"/>
                <w:sz w:val="20"/>
              </w:rPr>
              <w:t>W14</w:t>
            </w:r>
          </w:p>
          <w:p w14:paraId="76108F0A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color w:val="3366FF"/>
                <w:sz w:val="20"/>
              </w:rPr>
            </w:pP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4C6E43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lay (52%)</w:t>
            </w:r>
          </w:p>
          <w:p w14:paraId="332EF574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B8B3962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Quartz (17%)</w:t>
            </w:r>
          </w:p>
          <w:p w14:paraId="1725411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lagioclase feldspar (9%)</w:t>
            </w:r>
          </w:p>
          <w:p w14:paraId="0B3DE233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Rock fragments (present)</w:t>
            </w:r>
          </w:p>
          <w:p w14:paraId="601B7AC5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Mullite (&lt;1%)</w:t>
            </w:r>
          </w:p>
          <w:p w14:paraId="1941B2E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Rutile (&lt;1%)</w:t>
            </w:r>
          </w:p>
          <w:p w14:paraId="087931DF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Fe-Oxide (&lt;1%)</w:t>
            </w:r>
          </w:p>
          <w:p w14:paraId="2C7AE558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Chalcopyrite? (&lt;1%)</w:t>
            </w:r>
          </w:p>
          <w:p w14:paraId="01BD36B1" w14:textId="77777777" w:rsidR="008412DC" w:rsidRDefault="008412DC" w:rsidP="001765CC">
            <w:pPr>
              <w:spacing w:after="0" w:line="240" w:lineRule="auto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Pumpellyite? (&lt;1%)</w:t>
            </w:r>
          </w:p>
        </w:tc>
      </w:tr>
    </w:tbl>
    <w:p w14:paraId="2222CC6B" w14:textId="77777777" w:rsidR="007A02B7" w:rsidRDefault="007A02B7"/>
    <w:sectPr w:rsidR="007A02B7" w:rsidSect="00A47C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2DC"/>
    <w:rsid w:val="007A02B7"/>
    <w:rsid w:val="008412DC"/>
    <w:rsid w:val="00A47C19"/>
    <w:rsid w:val="00B1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BECD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D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2D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3</Characters>
  <Application>Microsoft Macintosh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Gaffney</dc:creator>
  <cp:keywords/>
  <dc:description/>
  <cp:lastModifiedBy>Dylan Gaffney</cp:lastModifiedBy>
  <cp:revision>2</cp:revision>
  <dcterms:created xsi:type="dcterms:W3CDTF">2015-03-17T01:31:00Z</dcterms:created>
  <dcterms:modified xsi:type="dcterms:W3CDTF">2015-04-09T07:04:00Z</dcterms:modified>
</cp:coreProperties>
</file>